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F54" w:rsidRPr="0065249F" w:rsidRDefault="00AA2F54" w:rsidP="00AA2F5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249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2102EA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7.</w:t>
      </w:r>
      <w:r w:rsidRPr="006524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eration induced changes i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actococcus</w:t>
      </w:r>
      <w:r w:rsidRPr="006524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arvieae</w:t>
      </w:r>
      <w:r w:rsidRPr="006524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strains N201, Lg2 and 1183) </w:t>
      </w:r>
      <w:r w:rsidRPr="0065249F">
        <w:rPr>
          <w:rFonts w:ascii="Times New Roman" w:hAnsi="Times New Roman" w:cs="Times New Roman"/>
          <w:sz w:val="24"/>
          <w:szCs w:val="24"/>
          <w:lang w:val="en-US"/>
        </w:rPr>
        <w:t xml:space="preserve">genes expression in co-culture with </w:t>
      </w:r>
      <w:r w:rsidRPr="000B58E3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taphylococcus </w:t>
      </w:r>
      <w:r w:rsidRPr="000B58E3">
        <w:rPr>
          <w:rFonts w:ascii="Times New Roman" w:hAnsi="Times New Roman" w:cs="Times New Roman"/>
          <w:i/>
          <w:sz w:val="24"/>
          <w:szCs w:val="24"/>
          <w:lang w:val="en-US"/>
        </w:rPr>
        <w:t>aure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249F">
        <w:rPr>
          <w:rFonts w:ascii="Times New Roman" w:hAnsi="Times New Roman" w:cs="Times New Roman"/>
          <w:sz w:val="24"/>
          <w:szCs w:val="24"/>
          <w:lang w:val="en-US"/>
        </w:rPr>
        <w:t xml:space="preserve">SA15 </w:t>
      </w:r>
    </w:p>
    <w:p w:rsidR="00AA2F54" w:rsidRPr="000B205F" w:rsidRDefault="00AA2F54" w:rsidP="00AA2F54">
      <w:pPr>
        <w:spacing w:after="0" w:line="360" w:lineRule="auto"/>
        <w:rPr>
          <w:lang w:val="en-US"/>
        </w:rPr>
      </w:pPr>
      <w:r w:rsidRPr="0065249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Genes were considered differentially expressed whe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fold-change was above 2 and </w:t>
      </w:r>
      <w:r w:rsidRPr="0065249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p-value was lower than 0.1 (*), 0.05 (**), 0.01 (***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AA2F54" w:rsidRDefault="00AA2F54" w:rsidP="000F3508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</w:p>
    <w:p w:rsidR="000F3508" w:rsidRPr="000F3508" w:rsidRDefault="000F3508" w:rsidP="000F3508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 w:rsidRPr="000F3508">
        <w:rPr>
          <w:rFonts w:ascii="Times New Roman" w:hAnsi="Times New Roman" w:cs="Times New Roman"/>
          <w:sz w:val="24"/>
          <w:lang w:val="en-US"/>
        </w:rPr>
        <w:t>Overexpression under high level of aer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4"/>
        <w:gridCol w:w="347"/>
        <w:gridCol w:w="1871"/>
        <w:gridCol w:w="414"/>
        <w:gridCol w:w="935"/>
        <w:gridCol w:w="675"/>
        <w:gridCol w:w="853"/>
        <w:gridCol w:w="329"/>
        <w:gridCol w:w="1117"/>
        <w:gridCol w:w="675"/>
        <w:gridCol w:w="859"/>
        <w:gridCol w:w="329"/>
        <w:gridCol w:w="675"/>
        <w:gridCol w:w="1117"/>
        <w:gridCol w:w="1114"/>
      </w:tblGrid>
      <w:tr w:rsidR="00B17901" w:rsidTr="00B17901"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" w:type="pct"/>
            <w:tcBorders>
              <w:top w:val="single" w:sz="4" w:space="0" w:color="auto"/>
            </w:tcBorders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" w:type="pct"/>
            <w:tcBorders>
              <w:top w:val="single" w:sz="4" w:space="0" w:color="auto"/>
            </w:tcBorders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201</w:t>
            </w:r>
          </w:p>
        </w:tc>
        <w:tc>
          <w:tcPr>
            <w:tcW w:w="116" w:type="pct"/>
            <w:tcBorders>
              <w:top w:val="single" w:sz="4" w:space="0" w:color="auto"/>
            </w:tcBorders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3</w:t>
            </w:r>
          </w:p>
        </w:tc>
        <w:tc>
          <w:tcPr>
            <w:tcW w:w="116" w:type="pct"/>
            <w:tcBorders>
              <w:top w:val="single" w:sz="4" w:space="0" w:color="auto"/>
            </w:tcBorders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2</w:t>
            </w:r>
          </w:p>
        </w:tc>
      </w:tr>
      <w:tr w:rsidR="00B17901" w:rsidTr="00306A32">
        <w:tc>
          <w:tcPr>
            <w:tcW w:w="1010" w:type="pct"/>
            <w:tcBorders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category</w:t>
            </w:r>
          </w:p>
        </w:tc>
        <w:tc>
          <w:tcPr>
            <w:tcW w:w="122" w:type="pct"/>
          </w:tcPr>
          <w:p w:rsidR="00B17901" w:rsidRDefault="00B17901" w:rsidP="00B179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:rsidR="00B17901" w:rsidRDefault="00B17901" w:rsidP="00B179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46" w:type="pct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h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h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h</w:t>
            </w:r>
          </w:p>
        </w:tc>
        <w:tc>
          <w:tcPr>
            <w:tcW w:w="116" w:type="pct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h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h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h</w:t>
            </w:r>
          </w:p>
        </w:tc>
        <w:tc>
          <w:tcPr>
            <w:tcW w:w="116" w:type="pct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h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h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h</w:t>
            </w:r>
          </w:p>
        </w:tc>
      </w:tr>
      <w:tr w:rsidR="00B17901" w:rsidTr="00306A32">
        <w:tc>
          <w:tcPr>
            <w:tcW w:w="1010" w:type="pct"/>
            <w:vMerge w:val="restart"/>
            <w:tcBorders>
              <w:top w:val="single" w:sz="4" w:space="0" w:color="auto"/>
            </w:tcBorders>
            <w:vAlign w:val="center"/>
          </w:tcPr>
          <w:p w:rsidR="00B17901" w:rsidRPr="000B205F" w:rsidRDefault="00B17901" w:rsidP="000B205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bscript"/>
              </w:rPr>
              <w:t>2</w:t>
            </w: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O</w:t>
            </w: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bscript"/>
              </w:rPr>
              <w:t>2</w:t>
            </w: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degradation</w:t>
            </w:r>
          </w:p>
        </w:tc>
        <w:tc>
          <w:tcPr>
            <w:tcW w:w="122" w:type="pct"/>
            <w:tcBorders>
              <w:righ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20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hp</w:t>
            </w:r>
            <w:r w:rsidRPr="000974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46" w:type="pct"/>
          </w:tcPr>
          <w:p w:rsidR="00B17901" w:rsidRDefault="00B17901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</w:tcPr>
          <w:p w:rsidR="00B17901" w:rsidRDefault="00482CE4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:rsidR="00B17901" w:rsidRDefault="00482CE4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:rsidR="00B17901" w:rsidRDefault="00482CE4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6" w:type="pct"/>
            <w:tcBorders>
              <w:top w:val="single" w:sz="4" w:space="0" w:color="auto"/>
            </w:tcBorders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16" w:type="pct"/>
            <w:tcBorders>
              <w:top w:val="single" w:sz="4" w:space="0" w:color="auto"/>
            </w:tcBorders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B17901" w:rsidRPr="00482CE4" w:rsidRDefault="00B17901" w:rsidP="000B20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7**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B17901" w:rsidTr="00306A32">
        <w:tc>
          <w:tcPr>
            <w:tcW w:w="1010" w:type="pct"/>
            <w:vMerge/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" w:type="pct"/>
            <w:tcBorders>
              <w:righ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tcBorders>
              <w:lef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20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px</w:t>
            </w:r>
          </w:p>
        </w:tc>
        <w:tc>
          <w:tcPr>
            <w:tcW w:w="146" w:type="pct"/>
          </w:tcPr>
          <w:p w:rsidR="00B17901" w:rsidRDefault="00B17901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</w:tcPr>
          <w:p w:rsidR="00B17901" w:rsidRDefault="00482CE4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238" w:type="pct"/>
          </w:tcPr>
          <w:p w:rsidR="00B17901" w:rsidRDefault="00482CE4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301" w:type="pct"/>
          </w:tcPr>
          <w:p w:rsidR="00B17901" w:rsidRDefault="00482CE4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6" w:type="pct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4" w:type="pct"/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38" w:type="pct"/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303" w:type="pct"/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16" w:type="pct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" w:type="pct"/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94" w:type="pct"/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393" w:type="pct"/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B17901" w:rsidTr="00306A32">
        <w:tc>
          <w:tcPr>
            <w:tcW w:w="1010" w:type="pct"/>
            <w:vMerge/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" w:type="pct"/>
            <w:tcBorders>
              <w:righ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tcBorders>
              <w:lef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20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x</w:t>
            </w:r>
            <w:r w:rsidRPr="000974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</w:t>
            </w:r>
          </w:p>
        </w:tc>
        <w:tc>
          <w:tcPr>
            <w:tcW w:w="146" w:type="pct"/>
          </w:tcPr>
          <w:p w:rsidR="00B17901" w:rsidRDefault="00B17901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</w:tcPr>
          <w:p w:rsidR="00B17901" w:rsidRDefault="00482CE4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238" w:type="pct"/>
          </w:tcPr>
          <w:p w:rsidR="00B17901" w:rsidRDefault="00482CE4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301" w:type="pct"/>
          </w:tcPr>
          <w:p w:rsidR="00B17901" w:rsidRDefault="00482CE4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16" w:type="pct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4" w:type="pct"/>
            <w:vAlign w:val="center"/>
          </w:tcPr>
          <w:p w:rsidR="00B17901" w:rsidRPr="00482CE4" w:rsidRDefault="00B17901" w:rsidP="000B20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9**</w:t>
            </w:r>
          </w:p>
        </w:tc>
        <w:tc>
          <w:tcPr>
            <w:tcW w:w="238" w:type="pct"/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03" w:type="pct"/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16" w:type="pct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" w:type="pct"/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394" w:type="pct"/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393" w:type="pct"/>
            <w:vAlign w:val="center"/>
          </w:tcPr>
          <w:p w:rsidR="00B17901" w:rsidRPr="00482CE4" w:rsidRDefault="00B17901" w:rsidP="000B20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1**</w:t>
            </w:r>
          </w:p>
        </w:tc>
      </w:tr>
      <w:tr w:rsidR="00306A32" w:rsidTr="00306A32">
        <w:tc>
          <w:tcPr>
            <w:tcW w:w="1010" w:type="pct"/>
            <w:vAlign w:val="center"/>
          </w:tcPr>
          <w:p w:rsidR="00306A32" w:rsidRPr="000B205F" w:rsidRDefault="00306A32" w:rsidP="000B2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22" w:type="pct"/>
          </w:tcPr>
          <w:p w:rsidR="00306A32" w:rsidRPr="000B205F" w:rsidRDefault="00306A32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</w:tcPr>
          <w:p w:rsidR="00306A32" w:rsidRPr="000B205F" w:rsidRDefault="00306A32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6" w:type="pct"/>
          </w:tcPr>
          <w:p w:rsidR="00306A32" w:rsidRDefault="00306A32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</w:tcPr>
          <w:p w:rsidR="00306A32" w:rsidRDefault="00306A32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" w:type="pct"/>
          </w:tcPr>
          <w:p w:rsidR="00306A32" w:rsidRDefault="00306A32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1" w:type="pct"/>
          </w:tcPr>
          <w:p w:rsidR="00306A32" w:rsidRDefault="00306A32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" w:type="pct"/>
          </w:tcPr>
          <w:p w:rsidR="00306A32" w:rsidRDefault="00306A32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4" w:type="pct"/>
            <w:vAlign w:val="center"/>
          </w:tcPr>
          <w:p w:rsidR="00306A32" w:rsidRDefault="00306A32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" w:type="pct"/>
            <w:vAlign w:val="center"/>
          </w:tcPr>
          <w:p w:rsidR="00306A32" w:rsidRDefault="00306A32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pct"/>
            <w:vAlign w:val="center"/>
          </w:tcPr>
          <w:p w:rsidR="00306A32" w:rsidRDefault="00306A32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" w:type="pct"/>
          </w:tcPr>
          <w:p w:rsidR="00306A32" w:rsidRDefault="00306A32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" w:type="pct"/>
            <w:vAlign w:val="center"/>
          </w:tcPr>
          <w:p w:rsidR="00306A32" w:rsidRDefault="00306A32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4" w:type="pct"/>
            <w:vAlign w:val="center"/>
          </w:tcPr>
          <w:p w:rsidR="00306A32" w:rsidRDefault="00306A32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3" w:type="pct"/>
            <w:vAlign w:val="center"/>
          </w:tcPr>
          <w:p w:rsidR="00306A32" w:rsidRDefault="00306A32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17901" w:rsidTr="00306A32">
        <w:tc>
          <w:tcPr>
            <w:tcW w:w="1010" w:type="pct"/>
            <w:vMerge w:val="restart"/>
            <w:tcBorders>
              <w:bottom w:val="single" w:sz="4" w:space="0" w:color="auto"/>
            </w:tcBorders>
            <w:vAlign w:val="center"/>
          </w:tcPr>
          <w:p w:rsidR="00B17901" w:rsidRPr="000B205F" w:rsidRDefault="00B17901" w:rsidP="000B205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bscript"/>
              </w:rPr>
              <w:t>2</w:t>
            </w: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O</w:t>
            </w: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bscript"/>
              </w:rPr>
              <w:t>2</w:t>
            </w: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synthesis</w:t>
            </w:r>
          </w:p>
        </w:tc>
        <w:tc>
          <w:tcPr>
            <w:tcW w:w="122" w:type="pct"/>
            <w:tcBorders>
              <w:righ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tcBorders>
              <w:lef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20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x</w:t>
            </w:r>
            <w:r w:rsidRPr="000974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46" w:type="pct"/>
          </w:tcPr>
          <w:p w:rsidR="00B17901" w:rsidRDefault="00B17901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</w:tcPr>
          <w:p w:rsidR="00B17901" w:rsidRDefault="00482CE4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38" w:type="pct"/>
          </w:tcPr>
          <w:p w:rsidR="00B17901" w:rsidRDefault="00482CE4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301" w:type="pct"/>
          </w:tcPr>
          <w:p w:rsidR="00B17901" w:rsidRDefault="00482CE4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6" w:type="pct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4" w:type="pct"/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38" w:type="pct"/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303" w:type="pct"/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16" w:type="pct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" w:type="pct"/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394" w:type="pct"/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393" w:type="pct"/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B17901" w:rsidTr="00306A32">
        <w:tc>
          <w:tcPr>
            <w:tcW w:w="1010" w:type="pct"/>
            <w:vMerge/>
            <w:tcBorders>
              <w:bottom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" w:type="pct"/>
            <w:tcBorders>
              <w:bottom w:val="single" w:sz="4" w:space="0" w:color="auto"/>
              <w:righ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tcBorders>
              <w:left w:val="single" w:sz="4" w:space="0" w:color="auto"/>
              <w:bottom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20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d</w:t>
            </w:r>
            <w:r w:rsidRPr="000974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46" w:type="pct"/>
            <w:tcBorders>
              <w:bottom w:val="single" w:sz="4" w:space="0" w:color="auto"/>
            </w:tcBorders>
          </w:tcPr>
          <w:p w:rsidR="00B17901" w:rsidRDefault="00B17901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B17901" w:rsidRDefault="00482CE4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:rsidR="00B17901" w:rsidRDefault="00482CE4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:rsidR="00B17901" w:rsidRDefault="00482CE4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:rsidR="00B17901" w:rsidRDefault="00482CE4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</w:tr>
    </w:tbl>
    <w:p w:rsidR="000F3508" w:rsidRDefault="000F3508" w:rsidP="000F3508">
      <w:pPr>
        <w:spacing w:after="0" w:line="240" w:lineRule="auto"/>
        <w:rPr>
          <w:lang w:val="en-US"/>
        </w:rPr>
      </w:pPr>
    </w:p>
    <w:p w:rsidR="000F3508" w:rsidRPr="000F3508" w:rsidRDefault="000F3508" w:rsidP="000F3508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 w:rsidRPr="000F3508">
        <w:rPr>
          <w:rFonts w:ascii="Times New Roman" w:hAnsi="Times New Roman" w:cs="Times New Roman"/>
          <w:sz w:val="24"/>
          <w:lang w:val="en-US"/>
        </w:rPr>
        <w:t>Overexpression under low level of aer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380"/>
        <w:gridCol w:w="1604"/>
        <w:gridCol w:w="380"/>
        <w:gridCol w:w="828"/>
        <w:gridCol w:w="604"/>
        <w:gridCol w:w="1004"/>
        <w:gridCol w:w="400"/>
        <w:gridCol w:w="1919"/>
        <w:gridCol w:w="1159"/>
        <w:gridCol w:w="765"/>
        <w:gridCol w:w="411"/>
        <w:gridCol w:w="799"/>
        <w:gridCol w:w="604"/>
        <w:gridCol w:w="754"/>
      </w:tblGrid>
      <w:tr w:rsidR="00B17901" w:rsidTr="00B17901">
        <w:tc>
          <w:tcPr>
            <w:tcW w:w="904" w:type="pct"/>
            <w:tcBorders>
              <w:top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201</w:t>
            </w:r>
          </w:p>
        </w:tc>
        <w:tc>
          <w:tcPr>
            <w:tcW w:w="141" w:type="pct"/>
            <w:tcBorders>
              <w:top w:val="single" w:sz="4" w:space="0" w:color="auto"/>
            </w:tcBorders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3</w:t>
            </w:r>
          </w:p>
        </w:tc>
        <w:tc>
          <w:tcPr>
            <w:tcW w:w="145" w:type="pct"/>
            <w:tcBorders>
              <w:top w:val="single" w:sz="4" w:space="0" w:color="auto"/>
            </w:tcBorders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2</w:t>
            </w:r>
          </w:p>
        </w:tc>
      </w:tr>
      <w:tr w:rsidR="00B17901" w:rsidTr="00306A32">
        <w:tc>
          <w:tcPr>
            <w:tcW w:w="904" w:type="pct"/>
            <w:tcBorders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category</w:t>
            </w:r>
          </w:p>
        </w:tc>
        <w:tc>
          <w:tcPr>
            <w:tcW w:w="134" w:type="pct"/>
          </w:tcPr>
          <w:p w:rsidR="00B17901" w:rsidRDefault="00B17901" w:rsidP="00B179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:rsidR="00B17901" w:rsidRDefault="00B17901" w:rsidP="00B179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34" w:type="pct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h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h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h</w:t>
            </w:r>
          </w:p>
        </w:tc>
        <w:tc>
          <w:tcPr>
            <w:tcW w:w="141" w:type="pct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h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h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h</w:t>
            </w:r>
          </w:p>
        </w:tc>
        <w:tc>
          <w:tcPr>
            <w:tcW w:w="145" w:type="pct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h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h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h</w:t>
            </w:r>
          </w:p>
        </w:tc>
      </w:tr>
      <w:tr w:rsidR="00B17901" w:rsidTr="00306A32">
        <w:tc>
          <w:tcPr>
            <w:tcW w:w="904" w:type="pct"/>
            <w:vMerge w:val="restart"/>
            <w:tcBorders>
              <w:top w:val="single" w:sz="4" w:space="0" w:color="auto"/>
            </w:tcBorders>
            <w:vAlign w:val="center"/>
          </w:tcPr>
          <w:p w:rsidR="00B17901" w:rsidRPr="000B205F" w:rsidRDefault="00B17901" w:rsidP="000B205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bscript"/>
              </w:rPr>
              <w:t>2</w:t>
            </w: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O</w:t>
            </w: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bscript"/>
              </w:rPr>
              <w:t>2</w:t>
            </w: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degradation</w:t>
            </w:r>
          </w:p>
        </w:tc>
        <w:tc>
          <w:tcPr>
            <w:tcW w:w="134" w:type="pct"/>
            <w:tcBorders>
              <w:righ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20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hp</w:t>
            </w:r>
            <w:r w:rsidRPr="000974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34" w:type="pct"/>
          </w:tcPr>
          <w:p w:rsidR="00B17901" w:rsidRDefault="00B17901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3" w:type="pct"/>
            <w:tcBorders>
              <w:top w:val="single" w:sz="4" w:space="0" w:color="auto"/>
            </w:tcBorders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B17901" w:rsidRPr="00482CE4" w:rsidRDefault="00B17901" w:rsidP="00AD1E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6*</w:t>
            </w:r>
          </w:p>
        </w:tc>
        <w:tc>
          <w:tcPr>
            <w:tcW w:w="141" w:type="pct"/>
            <w:tcBorders>
              <w:top w:val="single" w:sz="4" w:space="0" w:color="auto"/>
            </w:tcBorders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:rsidR="00B17901" w:rsidRPr="00482CE4" w:rsidRDefault="00B17901" w:rsidP="000B20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0***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B17901" w:rsidRPr="00482CE4" w:rsidRDefault="00B17901" w:rsidP="000B20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5***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:rsidR="00B17901" w:rsidRDefault="00AD1E78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45" w:type="pct"/>
            <w:tcBorders>
              <w:top w:val="single" w:sz="4" w:space="0" w:color="auto"/>
            </w:tcBorders>
          </w:tcPr>
          <w:p w:rsidR="00B17901" w:rsidRDefault="00B17901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13" w:type="pct"/>
            <w:tcBorders>
              <w:top w:val="single" w:sz="4" w:space="0" w:color="auto"/>
            </w:tcBorders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B17901" w:rsidTr="00306A32">
        <w:tc>
          <w:tcPr>
            <w:tcW w:w="904" w:type="pct"/>
            <w:vMerge/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20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px</w:t>
            </w:r>
          </w:p>
        </w:tc>
        <w:tc>
          <w:tcPr>
            <w:tcW w:w="134" w:type="pct"/>
          </w:tcPr>
          <w:p w:rsidR="00B17901" w:rsidRDefault="00B17901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2" w:type="pct"/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213" w:type="pct"/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354" w:type="pct"/>
            <w:vAlign w:val="center"/>
          </w:tcPr>
          <w:p w:rsidR="00B17901" w:rsidRPr="00482CE4" w:rsidRDefault="00B17901" w:rsidP="00AD1E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0**</w:t>
            </w:r>
          </w:p>
        </w:tc>
        <w:tc>
          <w:tcPr>
            <w:tcW w:w="141" w:type="pct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" w:type="pct"/>
            <w:vAlign w:val="center"/>
          </w:tcPr>
          <w:p w:rsidR="00B17901" w:rsidRDefault="00AD1E78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09" w:type="pct"/>
            <w:vAlign w:val="center"/>
          </w:tcPr>
          <w:p w:rsidR="00B17901" w:rsidRDefault="00AD1E78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270" w:type="pct"/>
            <w:vAlign w:val="center"/>
          </w:tcPr>
          <w:p w:rsidR="00B17901" w:rsidRDefault="00AD1E78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45" w:type="pct"/>
          </w:tcPr>
          <w:p w:rsidR="00B17901" w:rsidRDefault="00B17901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13" w:type="pct"/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267" w:type="pct"/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B17901" w:rsidTr="00306A32">
        <w:tc>
          <w:tcPr>
            <w:tcW w:w="904" w:type="pct"/>
            <w:vMerge/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20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x</w:t>
            </w:r>
            <w:r w:rsidRPr="000974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</w:t>
            </w:r>
          </w:p>
        </w:tc>
        <w:tc>
          <w:tcPr>
            <w:tcW w:w="134" w:type="pct"/>
          </w:tcPr>
          <w:p w:rsidR="00B17901" w:rsidRDefault="00B17901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2" w:type="pct"/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213" w:type="pct"/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354" w:type="pct"/>
            <w:vAlign w:val="center"/>
          </w:tcPr>
          <w:p w:rsidR="00B17901" w:rsidRDefault="00AD1E78" w:rsidP="00AD1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41" w:type="pct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" w:type="pct"/>
            <w:vAlign w:val="center"/>
          </w:tcPr>
          <w:p w:rsidR="00B17901" w:rsidRDefault="00AD1E78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09" w:type="pct"/>
            <w:vAlign w:val="center"/>
          </w:tcPr>
          <w:p w:rsidR="00B17901" w:rsidRDefault="00AD1E78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70" w:type="pct"/>
            <w:vAlign w:val="center"/>
          </w:tcPr>
          <w:p w:rsidR="00B17901" w:rsidRDefault="00AD1E78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45" w:type="pct"/>
          </w:tcPr>
          <w:p w:rsidR="00B17901" w:rsidRDefault="00B17901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13" w:type="pct"/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267" w:type="pct"/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306A32" w:rsidTr="00306A32">
        <w:tc>
          <w:tcPr>
            <w:tcW w:w="904" w:type="pct"/>
            <w:vAlign w:val="center"/>
          </w:tcPr>
          <w:p w:rsidR="00306A32" w:rsidRPr="000B205F" w:rsidRDefault="00306A32" w:rsidP="000B20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34" w:type="pct"/>
          </w:tcPr>
          <w:p w:rsidR="00306A32" w:rsidRPr="000B205F" w:rsidRDefault="00306A32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66" w:type="pct"/>
          </w:tcPr>
          <w:p w:rsidR="00306A32" w:rsidRPr="000B205F" w:rsidRDefault="00306A32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4" w:type="pct"/>
          </w:tcPr>
          <w:p w:rsidR="00306A32" w:rsidRDefault="00306A32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2" w:type="pct"/>
          </w:tcPr>
          <w:p w:rsidR="00306A32" w:rsidRDefault="00306A32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" w:type="pct"/>
          </w:tcPr>
          <w:p w:rsidR="00306A32" w:rsidRDefault="00306A32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Align w:val="center"/>
          </w:tcPr>
          <w:p w:rsidR="00306A32" w:rsidRDefault="00306A32" w:rsidP="00AD1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" w:type="pct"/>
          </w:tcPr>
          <w:p w:rsidR="00306A32" w:rsidRDefault="00306A32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" w:type="pct"/>
            <w:vAlign w:val="center"/>
          </w:tcPr>
          <w:p w:rsidR="00306A32" w:rsidRDefault="00306A32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9" w:type="pct"/>
            <w:vAlign w:val="center"/>
          </w:tcPr>
          <w:p w:rsidR="00306A32" w:rsidRDefault="00306A32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vAlign w:val="center"/>
          </w:tcPr>
          <w:p w:rsidR="00306A32" w:rsidRDefault="00306A32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" w:type="pct"/>
          </w:tcPr>
          <w:p w:rsidR="00306A32" w:rsidRDefault="00306A32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</w:tcPr>
          <w:p w:rsidR="00306A32" w:rsidRDefault="00306A32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" w:type="pct"/>
          </w:tcPr>
          <w:p w:rsidR="00306A32" w:rsidRDefault="00306A32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7" w:type="pct"/>
          </w:tcPr>
          <w:p w:rsidR="00306A32" w:rsidRDefault="00306A32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17901" w:rsidTr="00306A32">
        <w:tc>
          <w:tcPr>
            <w:tcW w:w="904" w:type="pct"/>
            <w:vMerge w:val="restart"/>
            <w:tcBorders>
              <w:bottom w:val="single" w:sz="4" w:space="0" w:color="auto"/>
            </w:tcBorders>
            <w:vAlign w:val="center"/>
          </w:tcPr>
          <w:p w:rsidR="00B17901" w:rsidRPr="000B205F" w:rsidRDefault="00B17901" w:rsidP="000B205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bscript"/>
              </w:rPr>
              <w:t>2</w:t>
            </w: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O</w:t>
            </w: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bscript"/>
              </w:rPr>
              <w:t>2</w:t>
            </w:r>
            <w:r w:rsidRPr="000B205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synthesis</w:t>
            </w:r>
          </w:p>
        </w:tc>
        <w:tc>
          <w:tcPr>
            <w:tcW w:w="134" w:type="pct"/>
            <w:tcBorders>
              <w:righ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20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x</w:t>
            </w:r>
            <w:r w:rsidRPr="000974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34" w:type="pct"/>
          </w:tcPr>
          <w:p w:rsidR="00B17901" w:rsidRDefault="00B17901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2" w:type="pct"/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213" w:type="pct"/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354" w:type="pct"/>
            <w:vAlign w:val="center"/>
          </w:tcPr>
          <w:p w:rsidR="00B17901" w:rsidRDefault="00AD1E78" w:rsidP="00AD1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41" w:type="pct"/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" w:type="pct"/>
            <w:vAlign w:val="center"/>
          </w:tcPr>
          <w:p w:rsidR="00B17901" w:rsidRDefault="00AD1E78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09" w:type="pct"/>
            <w:vAlign w:val="center"/>
          </w:tcPr>
          <w:p w:rsidR="00B17901" w:rsidRPr="00482CE4" w:rsidRDefault="00B17901" w:rsidP="000B20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1**</w:t>
            </w:r>
          </w:p>
        </w:tc>
        <w:tc>
          <w:tcPr>
            <w:tcW w:w="270" w:type="pct"/>
            <w:vAlign w:val="center"/>
          </w:tcPr>
          <w:p w:rsidR="00B17901" w:rsidRDefault="00AD1E78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45" w:type="pct"/>
          </w:tcPr>
          <w:p w:rsidR="00B17901" w:rsidRDefault="00B17901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3" w:type="pct"/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267" w:type="pct"/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</w:tr>
      <w:tr w:rsidR="00B17901" w:rsidTr="00306A32">
        <w:tc>
          <w:tcPr>
            <w:tcW w:w="904" w:type="pct"/>
            <w:vMerge/>
            <w:tcBorders>
              <w:bottom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4" w:type="pct"/>
            <w:tcBorders>
              <w:bottom w:val="single" w:sz="4" w:space="0" w:color="auto"/>
              <w:right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  <w:bottom w:val="single" w:sz="4" w:space="0" w:color="auto"/>
            </w:tcBorders>
          </w:tcPr>
          <w:p w:rsidR="00B17901" w:rsidRPr="000B205F" w:rsidRDefault="00B17901" w:rsidP="000F350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20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d</w:t>
            </w:r>
            <w:r w:rsidRPr="000974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:rsidR="00B17901" w:rsidRDefault="00B17901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B17901" w:rsidRDefault="00AD1E78" w:rsidP="00AD1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  <w:tc>
          <w:tcPr>
            <w:tcW w:w="141" w:type="pct"/>
            <w:tcBorders>
              <w:bottom w:val="single" w:sz="4" w:space="0" w:color="auto"/>
            </w:tcBorders>
          </w:tcPr>
          <w:p w:rsidR="00B17901" w:rsidRDefault="00B17901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:rsidR="00B17901" w:rsidRDefault="00AD1E78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:rsidR="00B17901" w:rsidRDefault="00AD1E78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  <w:r w:rsidRPr="00482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*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:rsidR="00B17901" w:rsidRDefault="00AD1E78" w:rsidP="000B20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45" w:type="pct"/>
            <w:tcBorders>
              <w:bottom w:val="single" w:sz="4" w:space="0" w:color="auto"/>
            </w:tcBorders>
          </w:tcPr>
          <w:p w:rsidR="00B17901" w:rsidRDefault="00B17901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:rsidR="00B17901" w:rsidRDefault="00AD1E78" w:rsidP="000F35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</w:tbl>
    <w:p w:rsidR="000F3508" w:rsidRDefault="000F3508" w:rsidP="000F35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F3508" w:rsidSect="00CF44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F44A5"/>
    <w:rsid w:val="00003D78"/>
    <w:rsid w:val="000056AE"/>
    <w:rsid w:val="00011F93"/>
    <w:rsid w:val="00014916"/>
    <w:rsid w:val="000230FE"/>
    <w:rsid w:val="00027694"/>
    <w:rsid w:val="00034309"/>
    <w:rsid w:val="00047E48"/>
    <w:rsid w:val="00056B53"/>
    <w:rsid w:val="00062A55"/>
    <w:rsid w:val="00063E6F"/>
    <w:rsid w:val="00072ABB"/>
    <w:rsid w:val="00092050"/>
    <w:rsid w:val="00094D2E"/>
    <w:rsid w:val="00095CB5"/>
    <w:rsid w:val="00096770"/>
    <w:rsid w:val="0009742B"/>
    <w:rsid w:val="000A1426"/>
    <w:rsid w:val="000A564B"/>
    <w:rsid w:val="000B205F"/>
    <w:rsid w:val="000B3F32"/>
    <w:rsid w:val="000B4860"/>
    <w:rsid w:val="000B4A9D"/>
    <w:rsid w:val="000B5EF3"/>
    <w:rsid w:val="000B7645"/>
    <w:rsid w:val="000C114D"/>
    <w:rsid w:val="000E08F7"/>
    <w:rsid w:val="000F3508"/>
    <w:rsid w:val="000F49D8"/>
    <w:rsid w:val="00101C44"/>
    <w:rsid w:val="00106D8A"/>
    <w:rsid w:val="00107CB0"/>
    <w:rsid w:val="00111963"/>
    <w:rsid w:val="00111EDD"/>
    <w:rsid w:val="001127A0"/>
    <w:rsid w:val="00112BA6"/>
    <w:rsid w:val="00113373"/>
    <w:rsid w:val="00121B83"/>
    <w:rsid w:val="001262B8"/>
    <w:rsid w:val="00133FB0"/>
    <w:rsid w:val="00135008"/>
    <w:rsid w:val="001470A5"/>
    <w:rsid w:val="00154A65"/>
    <w:rsid w:val="001558E4"/>
    <w:rsid w:val="00165E86"/>
    <w:rsid w:val="00167DEC"/>
    <w:rsid w:val="00182660"/>
    <w:rsid w:val="001909F9"/>
    <w:rsid w:val="00194F0C"/>
    <w:rsid w:val="001A02B9"/>
    <w:rsid w:val="001A2727"/>
    <w:rsid w:val="001B388B"/>
    <w:rsid w:val="001B6188"/>
    <w:rsid w:val="001C4315"/>
    <w:rsid w:val="001C4E5F"/>
    <w:rsid w:val="001C78B9"/>
    <w:rsid w:val="001D3850"/>
    <w:rsid w:val="001D750E"/>
    <w:rsid w:val="001E0311"/>
    <w:rsid w:val="001E25BF"/>
    <w:rsid w:val="001E273F"/>
    <w:rsid w:val="001E311B"/>
    <w:rsid w:val="001F04DA"/>
    <w:rsid w:val="001F2E13"/>
    <w:rsid w:val="001F3D7B"/>
    <w:rsid w:val="002102EA"/>
    <w:rsid w:val="002111D7"/>
    <w:rsid w:val="002202D4"/>
    <w:rsid w:val="002220C2"/>
    <w:rsid w:val="0022227F"/>
    <w:rsid w:val="00222A8F"/>
    <w:rsid w:val="002310F0"/>
    <w:rsid w:val="0023339A"/>
    <w:rsid w:val="0024050A"/>
    <w:rsid w:val="00244A6A"/>
    <w:rsid w:val="00247DBE"/>
    <w:rsid w:val="0025369A"/>
    <w:rsid w:val="00261763"/>
    <w:rsid w:val="0026594C"/>
    <w:rsid w:val="002707AF"/>
    <w:rsid w:val="002721D6"/>
    <w:rsid w:val="002734A1"/>
    <w:rsid w:val="002770B8"/>
    <w:rsid w:val="00282787"/>
    <w:rsid w:val="00286277"/>
    <w:rsid w:val="00286A48"/>
    <w:rsid w:val="00294CCB"/>
    <w:rsid w:val="002A1620"/>
    <w:rsid w:val="002A57A8"/>
    <w:rsid w:val="002A6FFA"/>
    <w:rsid w:val="002B1FC3"/>
    <w:rsid w:val="002B60C9"/>
    <w:rsid w:val="002C0084"/>
    <w:rsid w:val="002C50A4"/>
    <w:rsid w:val="002D1C97"/>
    <w:rsid w:val="002D63BC"/>
    <w:rsid w:val="002E24CD"/>
    <w:rsid w:val="002E403C"/>
    <w:rsid w:val="002F3A90"/>
    <w:rsid w:val="002F44D5"/>
    <w:rsid w:val="003002A1"/>
    <w:rsid w:val="00304044"/>
    <w:rsid w:val="00306A32"/>
    <w:rsid w:val="003076D5"/>
    <w:rsid w:val="00324B13"/>
    <w:rsid w:val="00344E8F"/>
    <w:rsid w:val="00356B08"/>
    <w:rsid w:val="003619D5"/>
    <w:rsid w:val="00363C90"/>
    <w:rsid w:val="00365D3C"/>
    <w:rsid w:val="0037600C"/>
    <w:rsid w:val="003801DD"/>
    <w:rsid w:val="0038441C"/>
    <w:rsid w:val="00393B47"/>
    <w:rsid w:val="00394F7B"/>
    <w:rsid w:val="003A7543"/>
    <w:rsid w:val="003A77CD"/>
    <w:rsid w:val="003B0DCB"/>
    <w:rsid w:val="003B2E1A"/>
    <w:rsid w:val="003B4819"/>
    <w:rsid w:val="003E1225"/>
    <w:rsid w:val="003F0A71"/>
    <w:rsid w:val="00402D60"/>
    <w:rsid w:val="00410FDD"/>
    <w:rsid w:val="0041470C"/>
    <w:rsid w:val="004226AC"/>
    <w:rsid w:val="00426EB5"/>
    <w:rsid w:val="004271AF"/>
    <w:rsid w:val="00436FA1"/>
    <w:rsid w:val="004412D7"/>
    <w:rsid w:val="00446B93"/>
    <w:rsid w:val="00463999"/>
    <w:rsid w:val="00463AEA"/>
    <w:rsid w:val="00464E4B"/>
    <w:rsid w:val="00471FCA"/>
    <w:rsid w:val="00476B74"/>
    <w:rsid w:val="00482CE4"/>
    <w:rsid w:val="00492BA4"/>
    <w:rsid w:val="004A05B8"/>
    <w:rsid w:val="004C2AC8"/>
    <w:rsid w:val="004D0E84"/>
    <w:rsid w:val="004D59D4"/>
    <w:rsid w:val="004D5F75"/>
    <w:rsid w:val="004E06EF"/>
    <w:rsid w:val="004E54A2"/>
    <w:rsid w:val="004F3EE7"/>
    <w:rsid w:val="00501DE3"/>
    <w:rsid w:val="00505703"/>
    <w:rsid w:val="00510C58"/>
    <w:rsid w:val="00512C8C"/>
    <w:rsid w:val="005143F3"/>
    <w:rsid w:val="00520944"/>
    <w:rsid w:val="00527CBC"/>
    <w:rsid w:val="00533B27"/>
    <w:rsid w:val="00534C50"/>
    <w:rsid w:val="005360BC"/>
    <w:rsid w:val="00541BA1"/>
    <w:rsid w:val="00555E70"/>
    <w:rsid w:val="00556FA1"/>
    <w:rsid w:val="00561D51"/>
    <w:rsid w:val="005625CD"/>
    <w:rsid w:val="005728D8"/>
    <w:rsid w:val="00574A2E"/>
    <w:rsid w:val="00577C4B"/>
    <w:rsid w:val="00577E99"/>
    <w:rsid w:val="00580B99"/>
    <w:rsid w:val="005905D1"/>
    <w:rsid w:val="00590A0C"/>
    <w:rsid w:val="00595C67"/>
    <w:rsid w:val="00596CD6"/>
    <w:rsid w:val="005A0470"/>
    <w:rsid w:val="005A1202"/>
    <w:rsid w:val="005A465D"/>
    <w:rsid w:val="005A781D"/>
    <w:rsid w:val="005A79C8"/>
    <w:rsid w:val="005B056A"/>
    <w:rsid w:val="005C4299"/>
    <w:rsid w:val="005D088B"/>
    <w:rsid w:val="005F19C2"/>
    <w:rsid w:val="005F4A10"/>
    <w:rsid w:val="005F51F0"/>
    <w:rsid w:val="00615B28"/>
    <w:rsid w:val="00616030"/>
    <w:rsid w:val="00617757"/>
    <w:rsid w:val="006263E3"/>
    <w:rsid w:val="006346F3"/>
    <w:rsid w:val="006402F9"/>
    <w:rsid w:val="0064160C"/>
    <w:rsid w:val="0064242E"/>
    <w:rsid w:val="006479FB"/>
    <w:rsid w:val="0066668F"/>
    <w:rsid w:val="00670460"/>
    <w:rsid w:val="0067091E"/>
    <w:rsid w:val="00674448"/>
    <w:rsid w:val="00676728"/>
    <w:rsid w:val="0068196F"/>
    <w:rsid w:val="00684E37"/>
    <w:rsid w:val="00695AAE"/>
    <w:rsid w:val="006A261C"/>
    <w:rsid w:val="006A498D"/>
    <w:rsid w:val="006A594C"/>
    <w:rsid w:val="006A7B30"/>
    <w:rsid w:val="006B0F49"/>
    <w:rsid w:val="006B1D9F"/>
    <w:rsid w:val="006B4132"/>
    <w:rsid w:val="006B468F"/>
    <w:rsid w:val="006C1C81"/>
    <w:rsid w:val="006C1DA4"/>
    <w:rsid w:val="006C1E27"/>
    <w:rsid w:val="006D465B"/>
    <w:rsid w:val="006D4BBB"/>
    <w:rsid w:val="006D73D1"/>
    <w:rsid w:val="006E008A"/>
    <w:rsid w:val="006E09F7"/>
    <w:rsid w:val="006E24E9"/>
    <w:rsid w:val="006F0B3C"/>
    <w:rsid w:val="006F1810"/>
    <w:rsid w:val="006F7801"/>
    <w:rsid w:val="00703693"/>
    <w:rsid w:val="007046C6"/>
    <w:rsid w:val="0070757E"/>
    <w:rsid w:val="00707D2E"/>
    <w:rsid w:val="00714CB2"/>
    <w:rsid w:val="00720915"/>
    <w:rsid w:val="00726A22"/>
    <w:rsid w:val="00733567"/>
    <w:rsid w:val="00736769"/>
    <w:rsid w:val="00740E35"/>
    <w:rsid w:val="007461FB"/>
    <w:rsid w:val="00747C8A"/>
    <w:rsid w:val="00760312"/>
    <w:rsid w:val="00764C94"/>
    <w:rsid w:val="00767C37"/>
    <w:rsid w:val="0077036A"/>
    <w:rsid w:val="007707E8"/>
    <w:rsid w:val="00770FC6"/>
    <w:rsid w:val="00774E41"/>
    <w:rsid w:val="00775830"/>
    <w:rsid w:val="00795D52"/>
    <w:rsid w:val="007A051C"/>
    <w:rsid w:val="007A1F0C"/>
    <w:rsid w:val="007A644D"/>
    <w:rsid w:val="007B20F1"/>
    <w:rsid w:val="007B3BAF"/>
    <w:rsid w:val="007B63A2"/>
    <w:rsid w:val="007C1FB9"/>
    <w:rsid w:val="007C6BD5"/>
    <w:rsid w:val="007C7856"/>
    <w:rsid w:val="007D4DFC"/>
    <w:rsid w:val="007E1F6A"/>
    <w:rsid w:val="007E6AA8"/>
    <w:rsid w:val="007F588D"/>
    <w:rsid w:val="007F6733"/>
    <w:rsid w:val="00806EFF"/>
    <w:rsid w:val="00810F3A"/>
    <w:rsid w:val="008208DF"/>
    <w:rsid w:val="008223DD"/>
    <w:rsid w:val="008332A2"/>
    <w:rsid w:val="00836503"/>
    <w:rsid w:val="008475AD"/>
    <w:rsid w:val="00850F93"/>
    <w:rsid w:val="00863DEC"/>
    <w:rsid w:val="00865E14"/>
    <w:rsid w:val="00871C79"/>
    <w:rsid w:val="00872024"/>
    <w:rsid w:val="008757B0"/>
    <w:rsid w:val="008803E9"/>
    <w:rsid w:val="008808E5"/>
    <w:rsid w:val="00883516"/>
    <w:rsid w:val="008908F8"/>
    <w:rsid w:val="00892B9A"/>
    <w:rsid w:val="008A2756"/>
    <w:rsid w:val="008A7807"/>
    <w:rsid w:val="008B30E9"/>
    <w:rsid w:val="008B3F11"/>
    <w:rsid w:val="008C0706"/>
    <w:rsid w:val="008C30A3"/>
    <w:rsid w:val="008C73BF"/>
    <w:rsid w:val="008D48CD"/>
    <w:rsid w:val="008E1199"/>
    <w:rsid w:val="008F039A"/>
    <w:rsid w:val="008F7F12"/>
    <w:rsid w:val="0090747B"/>
    <w:rsid w:val="00907ADE"/>
    <w:rsid w:val="00913669"/>
    <w:rsid w:val="009138C5"/>
    <w:rsid w:val="00914ACF"/>
    <w:rsid w:val="0091595B"/>
    <w:rsid w:val="009212DA"/>
    <w:rsid w:val="009216AE"/>
    <w:rsid w:val="009241A6"/>
    <w:rsid w:val="0092575B"/>
    <w:rsid w:val="00925C03"/>
    <w:rsid w:val="00932670"/>
    <w:rsid w:val="009342D7"/>
    <w:rsid w:val="00937AD0"/>
    <w:rsid w:val="009428F7"/>
    <w:rsid w:val="00944D8A"/>
    <w:rsid w:val="009458CC"/>
    <w:rsid w:val="00950638"/>
    <w:rsid w:val="009529F8"/>
    <w:rsid w:val="009712B4"/>
    <w:rsid w:val="00972B6E"/>
    <w:rsid w:val="00974FF8"/>
    <w:rsid w:val="009772F4"/>
    <w:rsid w:val="00977946"/>
    <w:rsid w:val="00977E91"/>
    <w:rsid w:val="0098247F"/>
    <w:rsid w:val="00992684"/>
    <w:rsid w:val="009A06CC"/>
    <w:rsid w:val="009A416E"/>
    <w:rsid w:val="009A6659"/>
    <w:rsid w:val="009D3FEC"/>
    <w:rsid w:val="009D5A81"/>
    <w:rsid w:val="009E145D"/>
    <w:rsid w:val="009E3F29"/>
    <w:rsid w:val="009F1593"/>
    <w:rsid w:val="009F6BBA"/>
    <w:rsid w:val="00A021B0"/>
    <w:rsid w:val="00A02936"/>
    <w:rsid w:val="00A03D43"/>
    <w:rsid w:val="00A14B34"/>
    <w:rsid w:val="00A20C7D"/>
    <w:rsid w:val="00A3715C"/>
    <w:rsid w:val="00A37197"/>
    <w:rsid w:val="00A46716"/>
    <w:rsid w:val="00A667ED"/>
    <w:rsid w:val="00A711D4"/>
    <w:rsid w:val="00A72DF2"/>
    <w:rsid w:val="00A75D90"/>
    <w:rsid w:val="00A91DB9"/>
    <w:rsid w:val="00A92892"/>
    <w:rsid w:val="00A92971"/>
    <w:rsid w:val="00A940F7"/>
    <w:rsid w:val="00AA2F54"/>
    <w:rsid w:val="00AA70B2"/>
    <w:rsid w:val="00AB1AD4"/>
    <w:rsid w:val="00AC26A1"/>
    <w:rsid w:val="00AC31B2"/>
    <w:rsid w:val="00AC4EF0"/>
    <w:rsid w:val="00AD1E78"/>
    <w:rsid w:val="00AE31C6"/>
    <w:rsid w:val="00AE7C12"/>
    <w:rsid w:val="00AF00D6"/>
    <w:rsid w:val="00B07415"/>
    <w:rsid w:val="00B17901"/>
    <w:rsid w:val="00B26104"/>
    <w:rsid w:val="00B462C0"/>
    <w:rsid w:val="00B50EB7"/>
    <w:rsid w:val="00B62B42"/>
    <w:rsid w:val="00B630AF"/>
    <w:rsid w:val="00B65A06"/>
    <w:rsid w:val="00B6700A"/>
    <w:rsid w:val="00B73D8C"/>
    <w:rsid w:val="00BA1AD5"/>
    <w:rsid w:val="00BA3DA5"/>
    <w:rsid w:val="00BA4EE5"/>
    <w:rsid w:val="00BA6BC4"/>
    <w:rsid w:val="00BB4765"/>
    <w:rsid w:val="00BC0068"/>
    <w:rsid w:val="00BE2685"/>
    <w:rsid w:val="00BE272F"/>
    <w:rsid w:val="00BE40E4"/>
    <w:rsid w:val="00BE5C1D"/>
    <w:rsid w:val="00BF322F"/>
    <w:rsid w:val="00BF7012"/>
    <w:rsid w:val="00C047A6"/>
    <w:rsid w:val="00C0645B"/>
    <w:rsid w:val="00C1427F"/>
    <w:rsid w:val="00C14F2B"/>
    <w:rsid w:val="00C17827"/>
    <w:rsid w:val="00C30050"/>
    <w:rsid w:val="00C34C8C"/>
    <w:rsid w:val="00C41ABB"/>
    <w:rsid w:val="00C441A6"/>
    <w:rsid w:val="00C44EBB"/>
    <w:rsid w:val="00C55AC2"/>
    <w:rsid w:val="00C632D5"/>
    <w:rsid w:val="00C64330"/>
    <w:rsid w:val="00C64695"/>
    <w:rsid w:val="00C67F2D"/>
    <w:rsid w:val="00C836EE"/>
    <w:rsid w:val="00C83B1C"/>
    <w:rsid w:val="00C862A5"/>
    <w:rsid w:val="00C876D8"/>
    <w:rsid w:val="00C91D37"/>
    <w:rsid w:val="00C95F28"/>
    <w:rsid w:val="00CB4D5D"/>
    <w:rsid w:val="00CC56E4"/>
    <w:rsid w:val="00CD0FFD"/>
    <w:rsid w:val="00CD4781"/>
    <w:rsid w:val="00CE027A"/>
    <w:rsid w:val="00CE12B9"/>
    <w:rsid w:val="00CE359F"/>
    <w:rsid w:val="00CE42AA"/>
    <w:rsid w:val="00CE61E3"/>
    <w:rsid w:val="00CF0E77"/>
    <w:rsid w:val="00CF1383"/>
    <w:rsid w:val="00CF44A5"/>
    <w:rsid w:val="00D00D29"/>
    <w:rsid w:val="00D02186"/>
    <w:rsid w:val="00D0692D"/>
    <w:rsid w:val="00D14AE5"/>
    <w:rsid w:val="00D20799"/>
    <w:rsid w:val="00D23BB3"/>
    <w:rsid w:val="00D27469"/>
    <w:rsid w:val="00D317F2"/>
    <w:rsid w:val="00D3734B"/>
    <w:rsid w:val="00D4271A"/>
    <w:rsid w:val="00D431C3"/>
    <w:rsid w:val="00D466BD"/>
    <w:rsid w:val="00D47FBE"/>
    <w:rsid w:val="00D578B2"/>
    <w:rsid w:val="00D62D9D"/>
    <w:rsid w:val="00D71F9F"/>
    <w:rsid w:val="00D75FCA"/>
    <w:rsid w:val="00D86680"/>
    <w:rsid w:val="00D93C6F"/>
    <w:rsid w:val="00DA7B03"/>
    <w:rsid w:val="00DB4130"/>
    <w:rsid w:val="00DB5B1C"/>
    <w:rsid w:val="00DC242B"/>
    <w:rsid w:val="00DC68AC"/>
    <w:rsid w:val="00DD1A25"/>
    <w:rsid w:val="00DD51F2"/>
    <w:rsid w:val="00DD6955"/>
    <w:rsid w:val="00DE4BAE"/>
    <w:rsid w:val="00DF0B9D"/>
    <w:rsid w:val="00DF3139"/>
    <w:rsid w:val="00DF3597"/>
    <w:rsid w:val="00E03866"/>
    <w:rsid w:val="00E03C67"/>
    <w:rsid w:val="00E12EDA"/>
    <w:rsid w:val="00E1451A"/>
    <w:rsid w:val="00E25BD2"/>
    <w:rsid w:val="00E25FA4"/>
    <w:rsid w:val="00E261F0"/>
    <w:rsid w:val="00E4010D"/>
    <w:rsid w:val="00E514A6"/>
    <w:rsid w:val="00E53D4D"/>
    <w:rsid w:val="00E54A0D"/>
    <w:rsid w:val="00E64161"/>
    <w:rsid w:val="00E839E0"/>
    <w:rsid w:val="00E9445F"/>
    <w:rsid w:val="00E95A4B"/>
    <w:rsid w:val="00E96E63"/>
    <w:rsid w:val="00EA4D2A"/>
    <w:rsid w:val="00EA58E5"/>
    <w:rsid w:val="00EA5B14"/>
    <w:rsid w:val="00EB0019"/>
    <w:rsid w:val="00EB651D"/>
    <w:rsid w:val="00EB72A5"/>
    <w:rsid w:val="00EB7BD2"/>
    <w:rsid w:val="00EC3D23"/>
    <w:rsid w:val="00EC5ADA"/>
    <w:rsid w:val="00EC6FBC"/>
    <w:rsid w:val="00EC72B4"/>
    <w:rsid w:val="00ED6F03"/>
    <w:rsid w:val="00EE05F0"/>
    <w:rsid w:val="00EF7BA2"/>
    <w:rsid w:val="00EF7CFB"/>
    <w:rsid w:val="00F108E3"/>
    <w:rsid w:val="00F11346"/>
    <w:rsid w:val="00F20C01"/>
    <w:rsid w:val="00F25397"/>
    <w:rsid w:val="00F25649"/>
    <w:rsid w:val="00F417B6"/>
    <w:rsid w:val="00F41B5F"/>
    <w:rsid w:val="00F47ABE"/>
    <w:rsid w:val="00F55ACC"/>
    <w:rsid w:val="00F568CA"/>
    <w:rsid w:val="00F62083"/>
    <w:rsid w:val="00F62627"/>
    <w:rsid w:val="00F6388F"/>
    <w:rsid w:val="00F8557D"/>
    <w:rsid w:val="00F95121"/>
    <w:rsid w:val="00F95B17"/>
    <w:rsid w:val="00FA0BE7"/>
    <w:rsid w:val="00FB36F3"/>
    <w:rsid w:val="00FB49C9"/>
    <w:rsid w:val="00FE2F25"/>
    <w:rsid w:val="00FE73A7"/>
    <w:rsid w:val="00FF2F55"/>
    <w:rsid w:val="00FF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44A5"/>
    <w:pPr>
      <w:ind w:left="720"/>
      <w:contextualSpacing/>
    </w:pPr>
  </w:style>
  <w:style w:type="table" w:styleId="TableGrid">
    <w:name w:val="Table Grid"/>
    <w:basedOn w:val="TableNormal"/>
    <w:uiPriority w:val="59"/>
    <w:rsid w:val="000F3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44A5"/>
    <w:pPr>
      <w:ind w:left="720"/>
      <w:contextualSpacing/>
    </w:pPr>
  </w:style>
  <w:style w:type="table" w:styleId="TableGrid">
    <w:name w:val="Table Grid"/>
    <w:basedOn w:val="TableNormal"/>
    <w:uiPriority w:val="59"/>
    <w:rsid w:val="000F3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905</Characters>
  <Application>Microsoft Office Word</Application>
  <DocSecurity>0</DocSecurity>
  <Lines>301</Lines>
  <Paragraphs>18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UT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thilde Queiroux</dc:creator>
  <cp:lastModifiedBy>LAMIRA</cp:lastModifiedBy>
  <cp:revision>3</cp:revision>
  <cp:lastPrinted>2018-06-29T08:29:00Z</cp:lastPrinted>
  <dcterms:created xsi:type="dcterms:W3CDTF">2018-11-08T11:34:00Z</dcterms:created>
  <dcterms:modified xsi:type="dcterms:W3CDTF">2018-11-19T02:18:00Z</dcterms:modified>
</cp:coreProperties>
</file>